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0AE3E7">
      <w:pPr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  <w:r>
        <w:rPr>
          <w:b/>
          <w:bCs/>
        </w:rPr>
        <w:t>Supplement 1.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b/>
          <w:bCs/>
        </w:rPr>
        <w:t>Search strategy to</w:t>
      </w:r>
      <w:r>
        <w:rPr>
          <w:rFonts w:hint="eastAsia"/>
          <w:b/>
          <w:bCs/>
          <w:lang w:val="en-US" w:eastAsia="zh-CN"/>
        </w:rPr>
        <w:t xml:space="preserve"> w</w:t>
      </w:r>
      <w:r>
        <w:rPr>
          <w:rFonts w:hint="eastAsia"/>
          <w:b/>
          <w:bCs/>
        </w:rPr>
        <w:t>hole-body vibration training and bone mineral density in older adults</w:t>
      </w:r>
    </w:p>
    <w:p w14:paraId="640EADAF">
      <w:pPr>
        <w:rPr>
          <w:rFonts w:hint="default" w:ascii="Times New Roman" w:hAnsi="Times New Roman" w:cs="Times New Roman"/>
          <w:lang w:val="en-US" w:eastAsia="zh-CN"/>
        </w:rPr>
      </w:pPr>
    </w:p>
    <w:p w14:paraId="711EFC9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NKI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3"/>
        <w:gridCol w:w="6123"/>
        <w:gridCol w:w="1786"/>
      </w:tblGrid>
      <w:tr w14:paraId="44A97E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dxa"/>
            <w:tcBorders>
              <w:top w:val="single" w:color="auto" w:sz="4" w:space="0"/>
              <w:bottom w:val="single" w:color="auto" w:sz="4" w:space="0"/>
            </w:tcBorders>
          </w:tcPr>
          <w:p w14:paraId="73FBBCD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ep</w:t>
            </w:r>
          </w:p>
        </w:tc>
        <w:tc>
          <w:tcPr>
            <w:tcW w:w="6566" w:type="dxa"/>
            <w:tcBorders>
              <w:top w:val="single" w:color="auto" w:sz="4" w:space="0"/>
              <w:bottom w:val="single" w:color="auto" w:sz="4" w:space="0"/>
            </w:tcBorders>
          </w:tcPr>
          <w:p w14:paraId="3DB09D1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arch terms</w:t>
            </w:r>
          </w:p>
        </w:tc>
        <w:tc>
          <w:tcPr>
            <w:tcW w:w="1844" w:type="dxa"/>
            <w:tcBorders>
              <w:top w:val="single" w:color="auto" w:sz="4" w:space="0"/>
              <w:bottom w:val="single" w:color="auto" w:sz="4" w:space="0"/>
            </w:tcBorders>
          </w:tcPr>
          <w:p w14:paraId="1B39972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 of publications</w:t>
            </w:r>
          </w:p>
        </w:tc>
      </w:tr>
      <w:tr w14:paraId="1977FF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dxa"/>
            <w:tcBorders>
              <w:top w:val="single" w:color="auto" w:sz="4" w:space="0"/>
              <w:bottom w:val="single" w:color="auto" w:sz="4" w:space="0"/>
            </w:tcBorders>
          </w:tcPr>
          <w:p w14:paraId="610FEDB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6566" w:type="dxa"/>
            <w:tcBorders>
              <w:top w:val="single" w:color="auto" w:sz="4" w:space="0"/>
              <w:bottom w:val="single" w:color="auto" w:sz="4" w:space="0"/>
            </w:tcBorders>
          </w:tcPr>
          <w:p w14:paraId="73A23E1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SU%=‘elderly’ OR SU%=‘senior’) AND (SU%=‘vibration’ OR SU%=‘whole-body vibration’ OR SU%=‘vibration training’) AND (SU%=‘bone mineral density’ OR SU%=‘bone density’ OR SU%=‘osteoporosis’)</w:t>
            </w:r>
          </w:p>
        </w:tc>
        <w:tc>
          <w:tcPr>
            <w:tcW w:w="1844" w:type="dxa"/>
            <w:tcBorders>
              <w:top w:val="single" w:color="auto" w:sz="4" w:space="0"/>
              <w:bottom w:val="single" w:color="auto" w:sz="4" w:space="0"/>
            </w:tcBorders>
          </w:tcPr>
          <w:p w14:paraId="244F3F9D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1</w:t>
            </w:r>
          </w:p>
        </w:tc>
      </w:tr>
    </w:tbl>
    <w:p w14:paraId="40F18500">
      <w:pPr>
        <w:rPr>
          <w:rFonts w:hint="default" w:ascii="Times New Roman" w:hAnsi="Times New Roman" w:cs="Times New Roman"/>
        </w:rPr>
      </w:pPr>
    </w:p>
    <w:p w14:paraId="079C358A">
      <w:pPr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VIP Chinese Journal Databas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4"/>
        <w:gridCol w:w="6116"/>
        <w:gridCol w:w="1792"/>
      </w:tblGrid>
      <w:tr w14:paraId="2EBC31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dxa"/>
            <w:tcBorders>
              <w:top w:val="single" w:color="auto" w:sz="4" w:space="0"/>
              <w:bottom w:val="single" w:color="auto" w:sz="4" w:space="0"/>
            </w:tcBorders>
          </w:tcPr>
          <w:p w14:paraId="2E80380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ep</w:t>
            </w:r>
          </w:p>
        </w:tc>
        <w:tc>
          <w:tcPr>
            <w:tcW w:w="6566" w:type="dxa"/>
            <w:tcBorders>
              <w:top w:val="single" w:color="auto" w:sz="4" w:space="0"/>
              <w:bottom w:val="single" w:color="auto" w:sz="4" w:space="0"/>
            </w:tcBorders>
          </w:tcPr>
          <w:p w14:paraId="7DDD729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arch terms</w:t>
            </w:r>
          </w:p>
        </w:tc>
        <w:tc>
          <w:tcPr>
            <w:tcW w:w="1844" w:type="dxa"/>
            <w:tcBorders>
              <w:top w:val="single" w:color="auto" w:sz="4" w:space="0"/>
              <w:bottom w:val="single" w:color="auto" w:sz="4" w:space="0"/>
            </w:tcBorders>
          </w:tcPr>
          <w:p w14:paraId="030DFB7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 of publications</w:t>
            </w:r>
          </w:p>
        </w:tc>
      </w:tr>
      <w:tr w14:paraId="621F54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dxa"/>
            <w:tcBorders>
              <w:top w:val="single" w:color="auto" w:sz="4" w:space="0"/>
              <w:bottom w:val="single" w:color="auto" w:sz="4" w:space="0"/>
            </w:tcBorders>
          </w:tcPr>
          <w:p w14:paraId="5D72F89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6566" w:type="dxa"/>
            <w:tcBorders>
              <w:top w:val="single" w:color="auto" w:sz="4" w:space="0"/>
              <w:bottom w:val="single" w:color="auto" w:sz="4" w:space="0"/>
            </w:tcBorders>
          </w:tcPr>
          <w:p w14:paraId="4FCE4C2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=(Aging OR Elderly) AND M=(Vibration OR Whole-Body Vibration OR Vibration Training) AND M=(Bone Mineral Density OR Osteoporosis OR Bone Density)</w:t>
            </w:r>
          </w:p>
        </w:tc>
        <w:tc>
          <w:tcPr>
            <w:tcW w:w="1844" w:type="dxa"/>
            <w:tcBorders>
              <w:top w:val="single" w:color="auto" w:sz="4" w:space="0"/>
              <w:bottom w:val="single" w:color="auto" w:sz="4" w:space="0"/>
            </w:tcBorders>
          </w:tcPr>
          <w:p w14:paraId="77F9D0C0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2</w:t>
            </w:r>
          </w:p>
        </w:tc>
      </w:tr>
    </w:tbl>
    <w:p w14:paraId="22194879">
      <w:pPr>
        <w:rPr>
          <w:rFonts w:hint="default" w:ascii="Times New Roman" w:hAnsi="Times New Roman" w:cs="Times New Roman"/>
        </w:rPr>
      </w:pPr>
    </w:p>
    <w:p w14:paraId="3EB2783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anfang Databas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3"/>
        <w:gridCol w:w="6125"/>
        <w:gridCol w:w="1784"/>
      </w:tblGrid>
      <w:tr w14:paraId="7EA18E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dxa"/>
            <w:tcBorders>
              <w:top w:val="single" w:color="auto" w:sz="4" w:space="0"/>
              <w:bottom w:val="single" w:color="auto" w:sz="4" w:space="0"/>
            </w:tcBorders>
          </w:tcPr>
          <w:p w14:paraId="5FBB4AF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ep</w:t>
            </w:r>
          </w:p>
        </w:tc>
        <w:tc>
          <w:tcPr>
            <w:tcW w:w="6566" w:type="dxa"/>
            <w:tcBorders>
              <w:top w:val="single" w:color="auto" w:sz="4" w:space="0"/>
              <w:bottom w:val="single" w:color="auto" w:sz="4" w:space="0"/>
            </w:tcBorders>
          </w:tcPr>
          <w:p w14:paraId="2F38F12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arch terms</w:t>
            </w:r>
          </w:p>
        </w:tc>
        <w:tc>
          <w:tcPr>
            <w:tcW w:w="1844" w:type="dxa"/>
            <w:tcBorders>
              <w:top w:val="single" w:color="auto" w:sz="4" w:space="0"/>
              <w:bottom w:val="single" w:color="auto" w:sz="4" w:space="0"/>
            </w:tcBorders>
          </w:tcPr>
          <w:p w14:paraId="3687465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 of publications</w:t>
            </w:r>
          </w:p>
        </w:tc>
      </w:tr>
      <w:tr w14:paraId="1695B9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dxa"/>
            <w:tcBorders>
              <w:top w:val="single" w:color="auto" w:sz="4" w:space="0"/>
              <w:bottom w:val="single" w:color="auto" w:sz="4" w:space="0"/>
            </w:tcBorders>
          </w:tcPr>
          <w:p w14:paraId="16E9A45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6566" w:type="dxa"/>
            <w:tcBorders>
              <w:top w:val="single" w:color="auto" w:sz="4" w:space="0"/>
              <w:bottom w:val="single" w:color="auto" w:sz="4" w:space="0"/>
            </w:tcBorders>
          </w:tcPr>
          <w:p w14:paraId="73DF272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Subject:(Elderly) or Subject:(Aging)) and (Subject:(Vibration) or Subject:(Whole-body vibration) or Subject:(Vibration training)) and (Subject:(Bone density) or Subject:(Osteoporosis) or Subject:(Bone mineral density))</w:t>
            </w:r>
          </w:p>
        </w:tc>
        <w:tc>
          <w:tcPr>
            <w:tcW w:w="1844" w:type="dxa"/>
            <w:tcBorders>
              <w:top w:val="single" w:color="auto" w:sz="4" w:space="0"/>
              <w:bottom w:val="single" w:color="auto" w:sz="4" w:space="0"/>
            </w:tcBorders>
          </w:tcPr>
          <w:p w14:paraId="52EE2F34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1</w:t>
            </w:r>
          </w:p>
        </w:tc>
      </w:tr>
    </w:tbl>
    <w:p w14:paraId="697FDD97">
      <w:pPr>
        <w:rPr>
          <w:rFonts w:hint="default" w:ascii="Times New Roman" w:hAnsi="Times New Roman" w:cs="Times New Roman"/>
          <w:color w:val="auto"/>
          <w:sz w:val="24"/>
          <w:szCs w:val="32"/>
          <w:vertAlign w:val="baseline"/>
          <w:lang w:val="en-US" w:eastAsia="zh-CN"/>
        </w:rPr>
      </w:pPr>
    </w:p>
    <w:p w14:paraId="093C035B">
      <w:pPr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Chinese Biomedical Literature Databas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3"/>
        <w:gridCol w:w="6144"/>
        <w:gridCol w:w="1765"/>
      </w:tblGrid>
      <w:tr w14:paraId="4D9C70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dxa"/>
            <w:tcBorders>
              <w:top w:val="single" w:color="auto" w:sz="4" w:space="0"/>
              <w:bottom w:val="single" w:color="auto" w:sz="4" w:space="0"/>
            </w:tcBorders>
          </w:tcPr>
          <w:p w14:paraId="5716933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ep</w:t>
            </w:r>
          </w:p>
        </w:tc>
        <w:tc>
          <w:tcPr>
            <w:tcW w:w="6566" w:type="dxa"/>
            <w:tcBorders>
              <w:top w:val="single" w:color="auto" w:sz="4" w:space="0"/>
              <w:bottom w:val="single" w:color="auto" w:sz="4" w:space="0"/>
            </w:tcBorders>
          </w:tcPr>
          <w:p w14:paraId="383F400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arch terms</w:t>
            </w:r>
          </w:p>
        </w:tc>
        <w:tc>
          <w:tcPr>
            <w:tcW w:w="1844" w:type="dxa"/>
            <w:tcBorders>
              <w:top w:val="single" w:color="auto" w:sz="4" w:space="0"/>
              <w:bottom w:val="single" w:color="auto" w:sz="4" w:space="0"/>
            </w:tcBorders>
          </w:tcPr>
          <w:p w14:paraId="17A194C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 of publications</w:t>
            </w:r>
          </w:p>
        </w:tc>
      </w:tr>
      <w:tr w14:paraId="5ED431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dxa"/>
            <w:tcBorders>
              <w:top w:val="single" w:color="auto" w:sz="4" w:space="0"/>
              <w:bottom w:val="single" w:color="auto" w:sz="4" w:space="0"/>
            </w:tcBorders>
          </w:tcPr>
          <w:p w14:paraId="106068A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  <w:p w14:paraId="4F50F459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  <w:p w14:paraId="7BAC5971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</w:p>
          <w:p w14:paraId="2ABD7FBA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</w:p>
          <w:p w14:paraId="6B895A1D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</w:p>
          <w:p w14:paraId="58E250FD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</w:p>
          <w:p w14:paraId="26BC969B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</w:t>
            </w:r>
          </w:p>
          <w:p w14:paraId="78E331DB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44AFC86E">
            <w:pPr>
              <w:spacing w:after="0"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</w:t>
            </w:r>
          </w:p>
          <w:p w14:paraId="1DCE585A">
            <w:pPr>
              <w:spacing w:after="0"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</w:t>
            </w:r>
          </w:p>
          <w:p w14:paraId="5188EB32">
            <w:pPr>
              <w:spacing w:after="0"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</w:t>
            </w:r>
          </w:p>
          <w:p w14:paraId="0618C9F4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</w:t>
            </w:r>
          </w:p>
          <w:p w14:paraId="5CD472FD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438CBA5B">
            <w:pPr>
              <w:spacing w:after="0"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2</w:t>
            </w:r>
          </w:p>
        </w:tc>
        <w:tc>
          <w:tcPr>
            <w:tcW w:w="6566" w:type="dxa"/>
            <w:tcBorders>
              <w:top w:val="single" w:color="auto" w:sz="4" w:space="0"/>
              <w:bottom w:val="single" w:color="auto" w:sz="4" w:space="0"/>
            </w:tcBorders>
          </w:tcPr>
          <w:p w14:paraId="0AEB7ED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“Elderly”[unweighted:expanded]</w:t>
            </w:r>
          </w:p>
          <w:p w14:paraId="531DD64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lderly</w:t>
            </w:r>
          </w:p>
          <w:p w14:paraId="7D5C8F3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Elderly) OR (“Elderly”[unweighted:expanded])</w:t>
            </w:r>
          </w:p>
          <w:p w14:paraId="2070ED2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“Vibration”[unweighted:extended]</w:t>
            </w:r>
          </w:p>
          <w:p w14:paraId="00BEF2F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Whole-body vibration</w:t>
            </w:r>
          </w:p>
          <w:p w14:paraId="3E6FC26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Vibration Training</w:t>
            </w:r>
          </w:p>
          <w:p w14:paraId="2A824B5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Vibration Training) OR (Whole-body Vibration) OR (“Vibration”[unweighted:extended])</w:t>
            </w:r>
          </w:p>
          <w:p w14:paraId="2339511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“Bone density”[unweighted:expanded]</w:t>
            </w:r>
          </w:p>
          <w:p w14:paraId="6463770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one Mineral Density</w:t>
            </w:r>
          </w:p>
          <w:p w14:paraId="7085478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steoporosis</w:t>
            </w:r>
          </w:p>
          <w:p w14:paraId="23E995A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Osteoporosis) OR (Bone Mineral Density) OR (“Bone Density”[unweighted:expanded])</w:t>
            </w:r>
          </w:p>
          <w:p w14:paraId="1FF43A7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(Osteoporosis) OR (Bone Mineral Density) OR (“Bone Density”[unweighted:expanded])) AND ((Vibration Training) OR (Whole-Body Vibration) OR (‘Vibration’[unweighted:expanded])) AND ((Elderly) OR (“Elderly”[unweighted:expanded]))</w:t>
            </w:r>
          </w:p>
          <w:p w14:paraId="0E32858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44" w:type="dxa"/>
            <w:tcBorders>
              <w:top w:val="single" w:color="auto" w:sz="4" w:space="0"/>
              <w:bottom w:val="single" w:color="auto" w:sz="4" w:space="0"/>
            </w:tcBorders>
          </w:tcPr>
          <w:p w14:paraId="346F5DCA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50854</w:t>
            </w:r>
          </w:p>
          <w:p w14:paraId="3A615E1D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937477</w:t>
            </w:r>
          </w:p>
          <w:p w14:paraId="24632C89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985650</w:t>
            </w:r>
          </w:p>
          <w:p w14:paraId="3DF06E16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9424</w:t>
            </w:r>
          </w:p>
          <w:p w14:paraId="45B94C29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374</w:t>
            </w:r>
          </w:p>
          <w:p w14:paraId="777E3C19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295</w:t>
            </w:r>
          </w:p>
          <w:p w14:paraId="113A3A98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9484</w:t>
            </w:r>
          </w:p>
          <w:p w14:paraId="71E7A6E6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</w:p>
          <w:p w14:paraId="5F2A2EA3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2963</w:t>
            </w:r>
          </w:p>
          <w:p w14:paraId="5EA1D8CD">
            <w:pPr>
              <w:spacing w:after="0"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34018</w:t>
            </w:r>
          </w:p>
          <w:p w14:paraId="3D88DFE4">
            <w:pPr>
              <w:spacing w:after="0"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91941</w:t>
            </w:r>
          </w:p>
          <w:p w14:paraId="0621E7C9">
            <w:pPr>
              <w:spacing w:after="0"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54869</w:t>
            </w:r>
          </w:p>
          <w:p w14:paraId="1104538B">
            <w:pPr>
              <w:spacing w:after="0"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</w:p>
          <w:p w14:paraId="6E5E6B8F">
            <w:pPr>
              <w:spacing w:after="0"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1</w:t>
            </w:r>
          </w:p>
        </w:tc>
      </w:tr>
    </w:tbl>
    <w:p w14:paraId="739821CB">
      <w:pPr>
        <w:rPr>
          <w:rFonts w:hint="default" w:ascii="Times New Roman" w:hAnsi="Times New Roman" w:cs="Times New Roman"/>
        </w:rPr>
      </w:pPr>
    </w:p>
    <w:p w14:paraId="0B7C74E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ubMed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3"/>
        <w:gridCol w:w="6139"/>
        <w:gridCol w:w="1770"/>
      </w:tblGrid>
      <w:tr w14:paraId="77B8AF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dxa"/>
            <w:tcBorders>
              <w:top w:val="single" w:color="auto" w:sz="4" w:space="0"/>
              <w:bottom w:val="single" w:color="auto" w:sz="4" w:space="0"/>
            </w:tcBorders>
          </w:tcPr>
          <w:p w14:paraId="305D1C5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ep</w:t>
            </w:r>
          </w:p>
        </w:tc>
        <w:tc>
          <w:tcPr>
            <w:tcW w:w="6566" w:type="dxa"/>
            <w:tcBorders>
              <w:top w:val="single" w:color="auto" w:sz="4" w:space="0"/>
              <w:bottom w:val="single" w:color="auto" w:sz="4" w:space="0"/>
            </w:tcBorders>
          </w:tcPr>
          <w:p w14:paraId="03D03D4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arch terms</w:t>
            </w:r>
          </w:p>
        </w:tc>
        <w:tc>
          <w:tcPr>
            <w:tcW w:w="1844" w:type="dxa"/>
            <w:tcBorders>
              <w:top w:val="single" w:color="auto" w:sz="4" w:space="0"/>
              <w:bottom w:val="single" w:color="auto" w:sz="4" w:space="0"/>
            </w:tcBorders>
          </w:tcPr>
          <w:p w14:paraId="5C04D10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 of publications</w:t>
            </w:r>
          </w:p>
        </w:tc>
      </w:tr>
      <w:tr w14:paraId="73C9F8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dxa"/>
            <w:tcBorders>
              <w:top w:val="single" w:color="auto" w:sz="4" w:space="0"/>
              <w:bottom w:val="single" w:color="auto" w:sz="4" w:space="0"/>
            </w:tcBorders>
          </w:tcPr>
          <w:p w14:paraId="738F3E3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6566" w:type="dxa"/>
            <w:tcBorders>
              <w:top w:val="single" w:color="auto" w:sz="4" w:space="0"/>
              <w:bottom w:val="single" w:color="auto" w:sz="4" w:space="0"/>
            </w:tcBorders>
          </w:tcPr>
          <w:p w14:paraId="2452184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(("Aged"[Mesh]) OR (((((((Elderly[Title/Abstract]) OR (ageing[Title/Abstract])) OR (Senior[Title/Abstract])) OR (Aging[Title/Abstract])) OR (Old[Title/Abstract])) OR (Elder[Title/Abstract])) OR (older[Title/Abstract]))) AND (("Vibration"[Mesh]) OR (((((((((Vibrations[Title/Abstract]) OR (whole body vibration training[Title/Abstract])) OR (WBV[Title/Abstract])) OR (WBVT[Title/Abstract])) OR (whole body vibration[Title/Abstract])) OR (vibration exercise[Title/Abstract])) OR (vibration training[Title/Abstract])) OR (vibration therapy[Title/Abstract])) OR (Vibratory[Title/Abstract])))) AND (("Bone Density"[Mesh]) OR ((((((((((((((((((((((((Bone Densities[Title/Abstract]) OR (Density, Bone[Title/Abstract])) OR (Bone Mineral Densities[Title/Abstract])) OR (Bone Mineral Density[Title/Abstract])) OR (Bone Mineral Contents[Title/Abstract])) OR (Bone Mineral Content[Title/Abstract])) OR (Osteoporosis[Title/Abstract])) OR (Osteoporoses[Title/Abstract])) OR (Osteoporosis, Age-Related[Title/Abstract])) OR (Osteoporosis, Age Related[Title/Abstract])) OR (Age-Related Osteoporosis[Title/Abstract])) OR (Age-Related Osteoporoses[Title/Abstract])) OR (Age Related Osteoporosis[Title/Abstract])) OR (Osteoporoses, Age-Related[Title/Abstract])) OR (Bone Loss, Age-Related[Title/Abstract])) OR (Age-Related Bone Loss[Title/Abstract])) OR (Age-Related Bone Losses[Title/Abstract])) OR (Bone Loss, Age Related[Title/Abstract])) OR (Bone Losses, Age-Related[Title/Abstract])) OR (Osteoporosis, Senile[Title/Abstract])) OR (Osteoporoses, Senile[Title/Abstract])) OR (Senile Osteoporoses[Title/Abstract])) OR (Senile Osteoporosis[Title/Abstract])) OR (Osteoporosis, Involutional[Title/Abstract])))</w:t>
            </w:r>
          </w:p>
        </w:tc>
        <w:tc>
          <w:tcPr>
            <w:tcW w:w="1844" w:type="dxa"/>
            <w:tcBorders>
              <w:top w:val="single" w:color="auto" w:sz="4" w:space="0"/>
              <w:bottom w:val="single" w:color="auto" w:sz="4" w:space="0"/>
            </w:tcBorders>
          </w:tcPr>
          <w:p w14:paraId="106E7036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12</w:t>
            </w:r>
          </w:p>
        </w:tc>
      </w:tr>
    </w:tbl>
    <w:p w14:paraId="5430C63E">
      <w:pPr>
        <w:spacing w:after="0" w:line="240" w:lineRule="auto"/>
        <w:rPr>
          <w:rFonts w:hint="default" w:ascii="Times New Roman" w:hAnsi="Times New Roman" w:cs="Times New Roman"/>
        </w:rPr>
      </w:pPr>
    </w:p>
    <w:p w14:paraId="01184263">
      <w:pPr>
        <w:spacing w:after="0" w:line="240" w:lineRule="auto"/>
        <w:rPr>
          <w:rFonts w:hint="default" w:ascii="Times New Roman" w:hAnsi="Times New Roman" w:cs="Times New Roman"/>
        </w:rPr>
      </w:pPr>
    </w:p>
    <w:p w14:paraId="13EDCF45">
      <w:pPr>
        <w:spacing w:after="0" w:line="240" w:lineRule="auto"/>
        <w:rPr>
          <w:rFonts w:hint="default" w:ascii="Times New Roman" w:hAnsi="Times New Roman" w:cs="Times New Roman"/>
        </w:rPr>
      </w:pPr>
    </w:p>
    <w:p w14:paraId="543FE524">
      <w:pPr>
        <w:spacing w:after="0" w:line="240" w:lineRule="auto"/>
        <w:rPr>
          <w:rFonts w:hint="default" w:ascii="Times New Roman" w:hAnsi="Times New Roman" w:cs="Times New Roman"/>
        </w:rPr>
      </w:pPr>
    </w:p>
    <w:p w14:paraId="77FBA55A">
      <w:pPr>
        <w:spacing w:after="0" w:line="240" w:lineRule="auto"/>
        <w:rPr>
          <w:rFonts w:hint="default" w:ascii="Times New Roman" w:hAnsi="Times New Roman" w:cs="Times New Roman"/>
        </w:rPr>
      </w:pPr>
    </w:p>
    <w:p w14:paraId="29105CB9">
      <w:pPr>
        <w:spacing w:after="0" w:line="240" w:lineRule="auto"/>
        <w:rPr>
          <w:rFonts w:hint="default" w:ascii="Times New Roman" w:hAnsi="Times New Roman" w:cs="Times New Roman"/>
        </w:rPr>
      </w:pPr>
    </w:p>
    <w:p w14:paraId="42910974">
      <w:pPr>
        <w:spacing w:after="0" w:line="240" w:lineRule="auto"/>
        <w:rPr>
          <w:rFonts w:hint="default" w:ascii="Times New Roman" w:hAnsi="Times New Roman" w:cs="Times New Roman"/>
        </w:rPr>
      </w:pPr>
    </w:p>
    <w:p w14:paraId="719D60F4">
      <w:pPr>
        <w:spacing w:after="0" w:line="240" w:lineRule="auto"/>
        <w:rPr>
          <w:rFonts w:hint="default" w:ascii="Times New Roman" w:hAnsi="Times New Roman" w:cs="Times New Roman"/>
        </w:rPr>
      </w:pPr>
    </w:p>
    <w:p w14:paraId="77D1DC5D">
      <w:pPr>
        <w:spacing w:after="0" w:line="240" w:lineRule="auto"/>
        <w:rPr>
          <w:rFonts w:hint="default" w:ascii="Times New Roman" w:hAnsi="Times New Roman" w:cs="Times New Roman"/>
        </w:rPr>
      </w:pPr>
    </w:p>
    <w:p w14:paraId="648A0752">
      <w:pPr>
        <w:spacing w:after="0" w:line="240" w:lineRule="auto"/>
        <w:rPr>
          <w:rFonts w:hint="default" w:ascii="Times New Roman" w:hAnsi="Times New Roman" w:cs="Times New Roman"/>
        </w:rPr>
      </w:pPr>
    </w:p>
    <w:p w14:paraId="72C09D3D">
      <w:pPr>
        <w:spacing w:after="0" w:line="240" w:lineRule="auto"/>
        <w:rPr>
          <w:rFonts w:hint="default" w:ascii="Times New Roman" w:hAnsi="Times New Roman" w:cs="Times New Roman"/>
        </w:rPr>
      </w:pPr>
    </w:p>
    <w:p w14:paraId="339FACF3">
      <w:pPr>
        <w:spacing w:after="0"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chrane Librar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3"/>
        <w:gridCol w:w="6126"/>
        <w:gridCol w:w="1783"/>
      </w:tblGrid>
      <w:tr w14:paraId="4EEDC8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dxa"/>
            <w:tcBorders>
              <w:top w:val="single" w:color="auto" w:sz="4" w:space="0"/>
              <w:bottom w:val="single" w:color="auto" w:sz="4" w:space="0"/>
            </w:tcBorders>
          </w:tcPr>
          <w:p w14:paraId="2E93BFC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ep</w:t>
            </w:r>
          </w:p>
        </w:tc>
        <w:tc>
          <w:tcPr>
            <w:tcW w:w="6566" w:type="dxa"/>
            <w:tcBorders>
              <w:top w:val="single" w:color="auto" w:sz="4" w:space="0"/>
              <w:bottom w:val="single" w:color="auto" w:sz="4" w:space="0"/>
            </w:tcBorders>
          </w:tcPr>
          <w:p w14:paraId="696849B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arch terms</w:t>
            </w:r>
          </w:p>
        </w:tc>
        <w:tc>
          <w:tcPr>
            <w:tcW w:w="1844" w:type="dxa"/>
            <w:tcBorders>
              <w:top w:val="single" w:color="auto" w:sz="4" w:space="0"/>
              <w:bottom w:val="single" w:color="auto" w:sz="4" w:space="0"/>
            </w:tcBorders>
          </w:tcPr>
          <w:p w14:paraId="0C78504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 of publications</w:t>
            </w:r>
          </w:p>
        </w:tc>
      </w:tr>
      <w:tr w14:paraId="4A4603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616" w:type="dxa"/>
            <w:tcBorders>
              <w:top w:val="single" w:color="auto" w:sz="4" w:space="0"/>
              <w:bottom w:val="single" w:color="auto" w:sz="4" w:space="0"/>
            </w:tcBorders>
          </w:tcPr>
          <w:p w14:paraId="6862EA5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  <w:p w14:paraId="2C8EA6F5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  <w:p w14:paraId="2654FBF3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01D21D8A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5ABEC4A7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</w:p>
          <w:p w14:paraId="31BA8CE1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4CC2D4CF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</w:p>
          <w:p w14:paraId="6CF439D8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</w:p>
          <w:p w14:paraId="04EA1C9A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</w:p>
          <w:p w14:paraId="4B36A9B2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47C0AF87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2B963FF2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</w:t>
            </w:r>
          </w:p>
          <w:p w14:paraId="7022CB30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11C797F0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4EC519D8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</w:t>
            </w:r>
          </w:p>
          <w:p w14:paraId="50512132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</w:t>
            </w:r>
          </w:p>
          <w:p w14:paraId="12F20265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</w:t>
            </w:r>
          </w:p>
          <w:p w14:paraId="6BEEA273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700B86B4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3EDFA20C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76B79FCE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</w:t>
            </w:r>
          </w:p>
          <w:p w14:paraId="515455EB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067CA14A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7A7CB008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330CF13D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2</w:t>
            </w:r>
          </w:p>
          <w:p w14:paraId="75049FC4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57EAC414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0B0087C6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38C731BE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3</w:t>
            </w:r>
          </w:p>
          <w:p w14:paraId="269DE48F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14B4A682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6274D4E4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4DA0D814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4</w:t>
            </w:r>
          </w:p>
          <w:p w14:paraId="03347DC7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0628F05A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0DCCDCBE">
            <w:pPr>
              <w:spacing w:after="0"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5</w:t>
            </w:r>
          </w:p>
          <w:p w14:paraId="3C3E37E3">
            <w:pPr>
              <w:spacing w:after="0"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6</w:t>
            </w:r>
          </w:p>
        </w:tc>
        <w:tc>
          <w:tcPr>
            <w:tcW w:w="6566" w:type="dxa"/>
            <w:tcBorders>
              <w:top w:val="single" w:color="auto" w:sz="4" w:space="0"/>
              <w:bottom w:val="single" w:color="auto" w:sz="4" w:space="0"/>
            </w:tcBorders>
          </w:tcPr>
          <w:p w14:paraId="72137055">
            <w:pPr>
              <w:spacing w:after="0" w:line="24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eSH descriptor: [Aged] explode all trees</w:t>
            </w:r>
          </w:p>
          <w:p w14:paraId="792E61C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Elderly):ti,ab,kw OR (ageing):ti,ab,kw OR (Senior):ti,ab,kw OR (Aging):ti,ab,kw OR (Old):ti,ab,kw (Word variations have been searched)</w:t>
            </w:r>
          </w:p>
          <w:p w14:paraId="512366E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Elder):ti,ab,kw OR (Older):ti,ab,kw (Word variations have been searched)</w:t>
            </w:r>
          </w:p>
          <w:p w14:paraId="2FDF481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1 or #2 or #3</w:t>
            </w:r>
          </w:p>
          <w:p w14:paraId="61E8908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SH descriptor: [Vibration] explode all trees</w:t>
            </w:r>
          </w:p>
          <w:p w14:paraId="1A6D0A9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Vibrations):ti,ab,kw OR (whole body vibration training):ti,ab,kw OR (WBV):ti,ab,kw OR (WBVT):ti,ab,kw OR (whole body vibration):ti,ab,kw (Word variations have been searched)</w:t>
            </w:r>
          </w:p>
          <w:p w14:paraId="64FE705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vibration exercise):ti,ab,kw OR (vibration training):ti,ab,kw OR (vibration therapy):ti,ab,kw OR (Vibratory):ti,ab,kw (Word variations have been searched)</w:t>
            </w:r>
          </w:p>
          <w:p w14:paraId="3BB59D6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5 or #6 or #7</w:t>
            </w:r>
          </w:p>
          <w:p w14:paraId="53F4AD9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SH descriptor: [Bone Density] explode all trees</w:t>
            </w:r>
          </w:p>
          <w:p w14:paraId="69CA162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Bone Densities):ti,ab,kw OR (Density, Bone):ti,ab,kw OR (Bone Mineral Densities):ti,ab,kw OR (Bone Mineral Density):ti,ab,kw OR (Bone Mineral Contents):ti,ab,kw (Word variations have been searched)</w:t>
            </w:r>
          </w:p>
          <w:p w14:paraId="1837B6F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Bone Mineral Content):ti,ab,kw OR (Osteoporosis):ti,ab,kw OR (Osteoporoses):ti,ab,kw OR (Osteoporosis, Age-Related):ti,ab,kw OR (Osteoporosis, Age Related):ti,ab,kw (Word variations have been searched)</w:t>
            </w:r>
          </w:p>
          <w:p w14:paraId="570DFE9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Age-Related Osteoporosis):ti,ab,kw OR (Age-Related Osteoporoses):ti,ab,kw OR (Age Related Osteoporosis):ti,ab,kw OR (Osteoporoses, Age-Related):ti,ab,kw OR (Bone Loss, Age-Related):ti,ab,kw (Word variations have been searched)</w:t>
            </w:r>
          </w:p>
          <w:p w14:paraId="04CA826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Age-Related Bone Loss):ti,ab,kw OR (Age-Related Bone Losses):ti,ab,kw OR (Bone Loss, Age Related):ti,ab,kw OR (Bone Losses, Age-Related):ti,ab,kw OR (Osteoporosis, Senile):ti,ab,kw (Word variations have been searched)</w:t>
            </w:r>
          </w:p>
          <w:p w14:paraId="426C035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Osteoporoses, Senile):ti,ab,kw OR (Senile Osteoporoses):ti,ab,kw OR (Senile Osteoporosis):ti,ab,kw OR (Osteoporosis, Involutional):ti,ab,kw (Word variations have been searched)</w:t>
            </w:r>
          </w:p>
          <w:p w14:paraId="50DF99F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9 or #10 or #11 or #12 or #13 or #14</w:t>
            </w:r>
          </w:p>
          <w:p w14:paraId="7E653DF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4 and #8 and #15</w:t>
            </w:r>
          </w:p>
        </w:tc>
        <w:tc>
          <w:tcPr>
            <w:tcW w:w="1844" w:type="dxa"/>
            <w:tcBorders>
              <w:top w:val="single" w:color="auto" w:sz="4" w:space="0"/>
              <w:bottom w:val="single" w:color="auto" w:sz="4" w:space="0"/>
            </w:tcBorders>
          </w:tcPr>
          <w:p w14:paraId="48A89586">
            <w:pPr>
              <w:spacing w:after="0" w:line="24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77139</w:t>
            </w:r>
          </w:p>
          <w:p w14:paraId="62CE2148">
            <w:pPr>
              <w:spacing w:after="0" w:line="24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10343</w:t>
            </w:r>
          </w:p>
          <w:p w14:paraId="188D7024">
            <w:pPr>
              <w:spacing w:after="0" w:line="240" w:lineRule="auto"/>
              <w:rPr>
                <w:rFonts w:hint="eastAsia" w:ascii="Times New Roman" w:hAnsi="Times New Roman" w:cs="Times New Roman"/>
              </w:rPr>
            </w:pPr>
          </w:p>
          <w:p w14:paraId="537EEB3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  <w:p w14:paraId="509737C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2577</w:t>
            </w:r>
          </w:p>
          <w:p w14:paraId="7B96233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  <w:p w14:paraId="39C121C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22298</w:t>
            </w:r>
          </w:p>
          <w:p w14:paraId="4EF05A3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02</w:t>
            </w:r>
          </w:p>
          <w:p w14:paraId="2AC490E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403</w:t>
            </w:r>
          </w:p>
          <w:p w14:paraId="0026FD8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  <w:p w14:paraId="14BAE6A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  <w:p w14:paraId="5B4B836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880</w:t>
            </w:r>
          </w:p>
          <w:p w14:paraId="5975EAA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  <w:p w14:paraId="1B93235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  <w:p w14:paraId="04447BB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607</w:t>
            </w:r>
          </w:p>
          <w:p w14:paraId="728C254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970</w:t>
            </w:r>
          </w:p>
          <w:p w14:paraId="3851218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991</w:t>
            </w:r>
          </w:p>
          <w:p w14:paraId="0C03CA7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  <w:p w14:paraId="710131F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  <w:p w14:paraId="3850449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  <w:p w14:paraId="7B3910C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599</w:t>
            </w:r>
          </w:p>
          <w:p w14:paraId="778A784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  <w:p w14:paraId="116F4C3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  <w:p w14:paraId="459DC5C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  <w:p w14:paraId="6EE8371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261</w:t>
            </w:r>
          </w:p>
          <w:p w14:paraId="681EC23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  <w:p w14:paraId="224CEF9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  <w:p w14:paraId="617093C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  <w:p w14:paraId="5CC49BD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43</w:t>
            </w:r>
          </w:p>
          <w:p w14:paraId="4C018CB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  <w:p w14:paraId="274B8972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</w:p>
          <w:p w14:paraId="18D3D6BB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</w:p>
          <w:p w14:paraId="746BF9CB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167</w:t>
            </w:r>
          </w:p>
          <w:p w14:paraId="5AC7DA2A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</w:p>
          <w:p w14:paraId="25B362DE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</w:p>
          <w:p w14:paraId="709FCD94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22513</w:t>
            </w:r>
          </w:p>
          <w:p w14:paraId="04BB4041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02</w:t>
            </w:r>
          </w:p>
        </w:tc>
      </w:tr>
    </w:tbl>
    <w:p w14:paraId="43CFB753">
      <w:pPr>
        <w:spacing w:after="0" w:line="240" w:lineRule="auto"/>
        <w:rPr>
          <w:rFonts w:hint="default" w:ascii="Times New Roman" w:hAnsi="Times New Roman" w:cs="Times New Roman"/>
        </w:rPr>
      </w:pPr>
    </w:p>
    <w:p w14:paraId="7ADB0501">
      <w:pPr>
        <w:spacing w:after="0" w:line="240" w:lineRule="auto"/>
        <w:rPr>
          <w:rFonts w:hint="default" w:ascii="Times New Roman" w:hAnsi="Times New Roman" w:cs="Times New Roman"/>
        </w:rPr>
      </w:pPr>
    </w:p>
    <w:p w14:paraId="71287F5E">
      <w:pPr>
        <w:spacing w:after="0" w:line="240" w:lineRule="auto"/>
        <w:rPr>
          <w:rFonts w:hint="default" w:ascii="Times New Roman" w:hAnsi="Times New Roman" w:cs="Times New Roman"/>
        </w:rPr>
      </w:pPr>
    </w:p>
    <w:p w14:paraId="532AD6AC">
      <w:pPr>
        <w:spacing w:after="0" w:line="240" w:lineRule="auto"/>
        <w:rPr>
          <w:rFonts w:hint="default" w:ascii="Times New Roman" w:hAnsi="Times New Roman" w:cs="Times New Roman"/>
        </w:rPr>
      </w:pPr>
    </w:p>
    <w:p w14:paraId="2D5CDD87">
      <w:pPr>
        <w:spacing w:after="0" w:line="240" w:lineRule="auto"/>
        <w:rPr>
          <w:rFonts w:hint="default" w:ascii="Times New Roman" w:hAnsi="Times New Roman" w:cs="Times New Roman"/>
        </w:rPr>
      </w:pPr>
    </w:p>
    <w:p w14:paraId="00B0F894">
      <w:pPr>
        <w:spacing w:after="0"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MBAS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3"/>
        <w:gridCol w:w="6116"/>
        <w:gridCol w:w="1793"/>
      </w:tblGrid>
      <w:tr w14:paraId="7FC4C4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" w:type="dxa"/>
            <w:tcBorders>
              <w:top w:val="single" w:color="auto" w:sz="4" w:space="0"/>
              <w:bottom w:val="single" w:color="auto" w:sz="4" w:space="0"/>
            </w:tcBorders>
          </w:tcPr>
          <w:p w14:paraId="6C39FF9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ep</w:t>
            </w:r>
          </w:p>
        </w:tc>
        <w:tc>
          <w:tcPr>
            <w:tcW w:w="6116" w:type="dxa"/>
            <w:tcBorders>
              <w:top w:val="single" w:color="auto" w:sz="4" w:space="0"/>
              <w:bottom w:val="single" w:color="auto" w:sz="4" w:space="0"/>
            </w:tcBorders>
          </w:tcPr>
          <w:p w14:paraId="308FDFE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arch terms</w:t>
            </w:r>
          </w:p>
        </w:tc>
        <w:tc>
          <w:tcPr>
            <w:tcW w:w="1793" w:type="dxa"/>
            <w:tcBorders>
              <w:top w:val="single" w:color="auto" w:sz="4" w:space="0"/>
              <w:bottom w:val="single" w:color="auto" w:sz="4" w:space="0"/>
            </w:tcBorders>
          </w:tcPr>
          <w:p w14:paraId="514685D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 of publications</w:t>
            </w:r>
          </w:p>
        </w:tc>
      </w:tr>
      <w:tr w14:paraId="40B1C3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613" w:type="dxa"/>
            <w:tcBorders>
              <w:top w:val="single" w:color="auto" w:sz="4" w:space="0"/>
              <w:bottom w:val="single" w:color="auto" w:sz="4" w:space="0"/>
            </w:tcBorders>
          </w:tcPr>
          <w:p w14:paraId="13C07B3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  <w:p w14:paraId="55C913B4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  <w:p w14:paraId="023B251F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</w:p>
          <w:p w14:paraId="40D0083D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</w:p>
          <w:p w14:paraId="6B1154A8">
            <w:pPr>
              <w:spacing w:after="0"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</w:p>
          <w:p w14:paraId="76F49F70">
            <w:pPr>
              <w:spacing w:after="0"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</w:p>
          <w:p w14:paraId="0E0BAACC">
            <w:pPr>
              <w:spacing w:after="0"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</w:t>
            </w:r>
          </w:p>
          <w:p w14:paraId="5E269757">
            <w:pPr>
              <w:spacing w:after="0"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</w:t>
            </w:r>
          </w:p>
          <w:p w14:paraId="727C681C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</w:t>
            </w:r>
          </w:p>
          <w:p w14:paraId="11D6D7C0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</w:t>
            </w:r>
          </w:p>
          <w:p w14:paraId="3C010BF0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</w:t>
            </w:r>
          </w:p>
          <w:p w14:paraId="7C479C23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2</w:t>
            </w:r>
          </w:p>
          <w:p w14:paraId="123802B3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3</w:t>
            </w:r>
          </w:p>
          <w:p w14:paraId="3AD27068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4</w:t>
            </w:r>
          </w:p>
          <w:p w14:paraId="23C91954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5</w:t>
            </w:r>
          </w:p>
          <w:p w14:paraId="4B748DE4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6</w:t>
            </w:r>
          </w:p>
          <w:p w14:paraId="3A530FD8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7</w:t>
            </w:r>
          </w:p>
          <w:p w14:paraId="2192C87A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8</w:t>
            </w:r>
          </w:p>
          <w:p w14:paraId="3F441623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9</w:t>
            </w:r>
          </w:p>
          <w:p w14:paraId="3199B8F3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0</w:t>
            </w:r>
          </w:p>
          <w:p w14:paraId="12B4660A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09D4BBA6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1</w:t>
            </w:r>
          </w:p>
          <w:p w14:paraId="0229945C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2</w:t>
            </w:r>
          </w:p>
          <w:p w14:paraId="1B874FB6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3</w:t>
            </w:r>
          </w:p>
          <w:p w14:paraId="7BAC20D4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4</w:t>
            </w:r>
          </w:p>
          <w:p w14:paraId="33FB5DBA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5</w:t>
            </w:r>
          </w:p>
          <w:p w14:paraId="28419232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6</w:t>
            </w:r>
          </w:p>
          <w:p w14:paraId="15794FDF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7</w:t>
            </w:r>
          </w:p>
          <w:p w14:paraId="3AD6F889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8</w:t>
            </w:r>
          </w:p>
          <w:p w14:paraId="3E81DD07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9</w:t>
            </w:r>
          </w:p>
          <w:p w14:paraId="06AC0C0D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0</w:t>
            </w:r>
          </w:p>
          <w:p w14:paraId="341F2A4E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1</w:t>
            </w:r>
          </w:p>
          <w:p w14:paraId="442E74FA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2</w:t>
            </w:r>
          </w:p>
          <w:p w14:paraId="34ACA687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3</w:t>
            </w:r>
          </w:p>
          <w:p w14:paraId="3E9571ED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4</w:t>
            </w:r>
          </w:p>
          <w:p w14:paraId="46D06376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5</w:t>
            </w:r>
          </w:p>
          <w:p w14:paraId="55EC5B18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6</w:t>
            </w:r>
          </w:p>
          <w:p w14:paraId="71A6CB68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7</w:t>
            </w:r>
          </w:p>
          <w:p w14:paraId="1F866668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8</w:t>
            </w:r>
          </w:p>
          <w:p w14:paraId="5246F214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9</w:t>
            </w:r>
          </w:p>
          <w:p w14:paraId="3A2F3068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0</w:t>
            </w:r>
          </w:p>
          <w:p w14:paraId="48617B14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1</w:t>
            </w:r>
          </w:p>
          <w:p w14:paraId="6740E188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2</w:t>
            </w:r>
          </w:p>
          <w:p w14:paraId="5670754F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3</w:t>
            </w:r>
          </w:p>
          <w:p w14:paraId="63E987FE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4</w:t>
            </w:r>
          </w:p>
          <w:p w14:paraId="43C8C7F6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5</w:t>
            </w:r>
          </w:p>
          <w:p w14:paraId="36B381E5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6</w:t>
            </w:r>
          </w:p>
          <w:p w14:paraId="77A9F334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34109EEB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75AC1CAC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3021117C">
            <w:pPr>
              <w:spacing w:after="0"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7</w:t>
            </w:r>
          </w:p>
        </w:tc>
        <w:tc>
          <w:tcPr>
            <w:tcW w:w="6116" w:type="dxa"/>
            <w:tcBorders>
              <w:top w:val="single" w:color="auto" w:sz="4" w:space="0"/>
              <w:bottom w:val="single" w:color="auto" w:sz="4" w:space="0"/>
            </w:tcBorders>
          </w:tcPr>
          <w:p w14:paraId="6A70C192">
            <w:pPr>
              <w:spacing w:after="0" w:line="24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'aged'/exp OR 'aged' </w:t>
            </w:r>
          </w:p>
          <w:p w14:paraId="5715973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'elderly':ti,ab  </w:t>
            </w:r>
          </w:p>
          <w:p w14:paraId="4F2A904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'ageing':ti,ab</w:t>
            </w:r>
          </w:p>
          <w:p w14:paraId="5658544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'senior':ti,ab </w:t>
            </w:r>
          </w:p>
          <w:p w14:paraId="48B83E8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'aging':ti,ab</w:t>
            </w:r>
          </w:p>
          <w:p w14:paraId="265A44B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'old':ti,ab  </w:t>
            </w:r>
          </w:p>
          <w:p w14:paraId="1C80CF9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'elder':ti,ab</w:t>
            </w:r>
          </w:p>
          <w:p w14:paraId="46395BC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'older':ti,ab </w:t>
            </w:r>
          </w:p>
          <w:p w14:paraId="129D6BFB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#1 OR #2 OR #3 OR #4 OR #5 OR #6 OR #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OR #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</w:t>
            </w:r>
          </w:p>
          <w:p w14:paraId="7CAD1807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'vibration'/exp OR 'vibration' </w:t>
            </w:r>
          </w:p>
          <w:p w14:paraId="551BDDF1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'vibrations':ti,ab </w:t>
            </w:r>
          </w:p>
          <w:p w14:paraId="607F8A03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'whole body vibration training':ti,ab </w:t>
            </w:r>
          </w:p>
          <w:p w14:paraId="2AE7C6D4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'wbv':ti,ab</w:t>
            </w:r>
          </w:p>
          <w:p w14:paraId="683B0808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'wbvt':ti,ab    </w:t>
            </w:r>
          </w:p>
          <w:p w14:paraId="3FB61A5D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'whole body vibration':ti,ab </w:t>
            </w:r>
          </w:p>
          <w:p w14:paraId="68B091FA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'vibration exercise':ti,ab </w:t>
            </w:r>
          </w:p>
          <w:p w14:paraId="35A863A8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'vibration training':ti,ab</w:t>
            </w:r>
          </w:p>
          <w:p w14:paraId="27661C41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'vibration therapy':ti,ab</w:t>
            </w:r>
          </w:p>
          <w:p w14:paraId="36ECEF05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'vibratory':ti,ab</w:t>
            </w:r>
          </w:p>
          <w:p w14:paraId="0430202C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#10 OR #11 OR #12 OR #13 OR #14 OR #15 OR #16 OR #17 OR #18 OR #19</w:t>
            </w:r>
          </w:p>
          <w:p w14:paraId="5412BBAE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'bone density'/exp OR 'bone density'</w:t>
            </w:r>
          </w:p>
          <w:p w14:paraId="2C9E8535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'bone densities':ti,ab   </w:t>
            </w:r>
          </w:p>
          <w:p w14:paraId="7B7B5823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'bone mineral densities':ti,ab</w:t>
            </w:r>
          </w:p>
          <w:p w14:paraId="63E886F7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'density, bone':ti,ab</w:t>
            </w:r>
          </w:p>
          <w:p w14:paraId="514497DA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'bone mineral density':ti,ab</w:t>
            </w:r>
          </w:p>
          <w:p w14:paraId="4B50E63E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'bone mineral contents':ti,ab</w:t>
            </w:r>
          </w:p>
          <w:p w14:paraId="36FBBB99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'bone mineral content':ti,ab   </w:t>
            </w:r>
          </w:p>
          <w:p w14:paraId="6CE789AA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'osteoporosis':ti,ab</w:t>
            </w:r>
          </w:p>
          <w:p w14:paraId="1DA35828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'osteoporoses':ti,ab</w:t>
            </w:r>
          </w:p>
          <w:p w14:paraId="58A486DC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'osteoporosis, age-related':ti,ab</w:t>
            </w:r>
          </w:p>
          <w:p w14:paraId="2CFC4EFB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'osteoporosis, age related':ti,ab</w:t>
            </w:r>
          </w:p>
          <w:p w14:paraId="50FEB358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'age-related osteoporosis':ti,ab</w:t>
            </w:r>
          </w:p>
          <w:p w14:paraId="03AF5EE9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'age-related osteoporoses':ti,ab</w:t>
            </w:r>
          </w:p>
          <w:p w14:paraId="015221E3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'age related osteoporosis':ti,ab</w:t>
            </w:r>
          </w:p>
          <w:p w14:paraId="2FB427CE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'osteoporoses, age-related':ti,ab</w:t>
            </w:r>
          </w:p>
          <w:p w14:paraId="4FEB9098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'bone loss, age-related':ti,ab </w:t>
            </w:r>
          </w:p>
          <w:p w14:paraId="0A1CB372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'age-related bone loss':ti,ab</w:t>
            </w:r>
          </w:p>
          <w:p w14:paraId="2569ACF3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'age-related bone losses':ti,ab </w:t>
            </w:r>
          </w:p>
          <w:p w14:paraId="77ED946E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'bone loss, age related':ti,ab</w:t>
            </w:r>
          </w:p>
          <w:p w14:paraId="628A8366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'bone losses, age-related':ti,ab</w:t>
            </w:r>
          </w:p>
          <w:p w14:paraId="6FC7BFDB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'osteoporosis, senile':ti,ab</w:t>
            </w:r>
          </w:p>
          <w:p w14:paraId="638C698A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'osteoporoses, senile':ti,ab</w:t>
            </w:r>
          </w:p>
          <w:p w14:paraId="2A7E06ED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'senile osteoporoses':ti,ab</w:t>
            </w:r>
          </w:p>
          <w:p w14:paraId="08790C44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'senile osteoporosis':ti,ab</w:t>
            </w:r>
          </w:p>
          <w:p w14:paraId="12065FE8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'osteoporosis, involutional':ti,ab</w:t>
            </w:r>
          </w:p>
          <w:p w14:paraId="49A8904C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#21 OR #22 OR #23 OR #24 OR #25 OR #26 OR #27 OR #28 OR #29 OR #30 OR #31 OR #32 OR #33 OR #34 OR #35 OR #36 OR #37 OR #38 OR #39 OR #40 OR #41 OR #42 OR #43 OR #44 OR #45</w:t>
            </w:r>
          </w:p>
          <w:p w14:paraId="2EBBDBCD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#9 AND #20 AND #46 </w:t>
            </w:r>
          </w:p>
        </w:tc>
        <w:tc>
          <w:tcPr>
            <w:tcW w:w="1793" w:type="dxa"/>
            <w:tcBorders>
              <w:top w:val="single" w:color="auto" w:sz="4" w:space="0"/>
              <w:bottom w:val="single" w:color="auto" w:sz="4" w:space="0"/>
            </w:tcBorders>
          </w:tcPr>
          <w:p w14:paraId="30F5A493">
            <w:pPr>
              <w:spacing w:after="0" w:line="24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,489,860</w:t>
            </w:r>
          </w:p>
          <w:p w14:paraId="078F85D3">
            <w:pPr>
              <w:spacing w:after="0" w:line="24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42,713</w:t>
            </w:r>
          </w:p>
          <w:p w14:paraId="69B95E65">
            <w:pPr>
              <w:spacing w:after="0" w:line="24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7,233</w:t>
            </w:r>
          </w:p>
          <w:p w14:paraId="0DA9076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7,745</w:t>
            </w:r>
          </w:p>
          <w:p w14:paraId="7C6C836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6,945</w:t>
            </w:r>
          </w:p>
          <w:p w14:paraId="30549BC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,045,885</w:t>
            </w:r>
          </w:p>
          <w:p w14:paraId="3C50F2D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,458</w:t>
            </w:r>
          </w:p>
          <w:p w14:paraId="0FD672C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73,350</w:t>
            </w:r>
          </w:p>
          <w:p w14:paraId="18E94AD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,169,945</w:t>
            </w:r>
          </w:p>
          <w:p w14:paraId="248948B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0,065</w:t>
            </w:r>
          </w:p>
          <w:p w14:paraId="0FCE0A9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,843</w:t>
            </w:r>
          </w:p>
          <w:p w14:paraId="633846C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44</w:t>
            </w:r>
          </w:p>
          <w:p w14:paraId="29A9267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,266</w:t>
            </w:r>
          </w:p>
          <w:p w14:paraId="6D4F922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3</w:t>
            </w:r>
          </w:p>
          <w:p w14:paraId="263EB17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,114</w:t>
            </w:r>
          </w:p>
          <w:p w14:paraId="237F3CB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45</w:t>
            </w:r>
          </w:p>
          <w:p w14:paraId="39C255A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43</w:t>
            </w:r>
          </w:p>
          <w:p w14:paraId="3E6BFCA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87</w:t>
            </w:r>
          </w:p>
          <w:p w14:paraId="48EFD74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,327</w:t>
            </w:r>
          </w:p>
          <w:p w14:paraId="41B5BB0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38,586</w:t>
            </w:r>
          </w:p>
          <w:p w14:paraId="032C3B6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  <w:p w14:paraId="5C052F0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4,283</w:t>
            </w:r>
          </w:p>
          <w:p w14:paraId="66B2407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09</w:t>
            </w:r>
          </w:p>
          <w:p w14:paraId="1F75531F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1,075</w:t>
            </w:r>
          </w:p>
          <w:p w14:paraId="75DFF986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 xml:space="preserve">1,575 </w:t>
            </w:r>
          </w:p>
          <w:p w14:paraId="1732B167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74,825</w:t>
            </w:r>
          </w:p>
          <w:p w14:paraId="2B5CA954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187</w:t>
            </w:r>
          </w:p>
          <w:p w14:paraId="27D92910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9,703</w:t>
            </w:r>
          </w:p>
          <w:p w14:paraId="15F87BF3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135,066</w:t>
            </w:r>
          </w:p>
          <w:p w14:paraId="481C3F12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182</w:t>
            </w:r>
          </w:p>
          <w:p w14:paraId="7535D022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12</w:t>
            </w:r>
          </w:p>
          <w:p w14:paraId="338340AC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12</w:t>
            </w:r>
          </w:p>
          <w:p w14:paraId="182D002C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367</w:t>
            </w:r>
          </w:p>
          <w:p w14:paraId="3D4A771E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2</w:t>
            </w:r>
          </w:p>
          <w:p w14:paraId="434088E8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367</w:t>
            </w:r>
          </w:p>
          <w:p w14:paraId="39B7CAF4">
            <w:pPr>
              <w:spacing w:after="0"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</w:p>
          <w:p w14:paraId="2DD73289">
            <w:pPr>
              <w:spacing w:after="0"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</w:t>
            </w:r>
          </w:p>
          <w:p w14:paraId="42EFF066">
            <w:pPr>
              <w:spacing w:after="0"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,108</w:t>
            </w:r>
          </w:p>
          <w:p w14:paraId="15E3556D">
            <w:pPr>
              <w:spacing w:after="0"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</w:t>
            </w:r>
          </w:p>
          <w:p w14:paraId="388FD20A">
            <w:pPr>
              <w:spacing w:after="0"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</w:t>
            </w:r>
          </w:p>
          <w:p w14:paraId="64FC1402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</w:p>
          <w:p w14:paraId="072896E0">
            <w:pPr>
              <w:spacing w:after="0"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2</w:t>
            </w:r>
          </w:p>
          <w:p w14:paraId="0DE63A1D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</w:p>
          <w:p w14:paraId="3B1D05F6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</w:p>
          <w:p w14:paraId="4FE608A7">
            <w:pPr>
              <w:spacing w:after="0"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30</w:t>
            </w:r>
          </w:p>
          <w:p w14:paraId="59E10FE9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</w:p>
          <w:p w14:paraId="51FB9CA7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25,853</w:t>
            </w:r>
          </w:p>
          <w:p w14:paraId="5D6B58E0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071AE417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21477F99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1214CB69">
            <w:pPr>
              <w:spacing w:after="0"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99</w:t>
            </w:r>
          </w:p>
        </w:tc>
      </w:tr>
    </w:tbl>
    <w:p w14:paraId="39A06589">
      <w:pPr>
        <w:spacing w:after="0" w:line="240" w:lineRule="auto"/>
        <w:rPr>
          <w:rFonts w:hint="default" w:ascii="Times New Roman" w:hAnsi="Times New Roman" w:cs="Times New Roman"/>
        </w:rPr>
      </w:pPr>
    </w:p>
    <w:p w14:paraId="79BD6853">
      <w:pPr>
        <w:spacing w:after="0"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eb of Scienc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3"/>
        <w:gridCol w:w="6133"/>
        <w:gridCol w:w="1776"/>
      </w:tblGrid>
      <w:tr w14:paraId="01605A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dxa"/>
            <w:tcBorders>
              <w:top w:val="single" w:color="auto" w:sz="4" w:space="0"/>
              <w:bottom w:val="single" w:color="auto" w:sz="4" w:space="0"/>
            </w:tcBorders>
          </w:tcPr>
          <w:p w14:paraId="70DCDDC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ep</w:t>
            </w:r>
          </w:p>
        </w:tc>
        <w:tc>
          <w:tcPr>
            <w:tcW w:w="6566" w:type="dxa"/>
            <w:tcBorders>
              <w:top w:val="single" w:color="auto" w:sz="4" w:space="0"/>
              <w:bottom w:val="single" w:color="auto" w:sz="4" w:space="0"/>
            </w:tcBorders>
          </w:tcPr>
          <w:p w14:paraId="0529CB2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arch terms</w:t>
            </w:r>
          </w:p>
        </w:tc>
        <w:tc>
          <w:tcPr>
            <w:tcW w:w="1844" w:type="dxa"/>
            <w:tcBorders>
              <w:top w:val="single" w:color="auto" w:sz="4" w:space="0"/>
              <w:bottom w:val="single" w:color="auto" w:sz="4" w:space="0"/>
            </w:tcBorders>
          </w:tcPr>
          <w:p w14:paraId="17BFF2F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 of publications</w:t>
            </w:r>
          </w:p>
        </w:tc>
      </w:tr>
      <w:tr w14:paraId="58D90A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616" w:type="dxa"/>
            <w:tcBorders>
              <w:top w:val="single" w:color="auto" w:sz="4" w:space="0"/>
              <w:bottom w:val="single" w:color="auto" w:sz="4" w:space="0"/>
            </w:tcBorders>
          </w:tcPr>
          <w:p w14:paraId="2C69806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  <w:p w14:paraId="7849E5E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  <w:p w14:paraId="38C30E5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  <w:p w14:paraId="609301A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  <w:p w14:paraId="125D9A22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  <w:p w14:paraId="3A852834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54F76314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760F0A67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0F56F46B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0C8CE1F7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</w:p>
          <w:p w14:paraId="731CC4FA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13637BFB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40031984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155CB401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71FDD66F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7F6DF767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065ADD7A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7B9AE0F1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07D7A84F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56C58C22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5A48A16F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3F3563E3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43DA44DE">
            <w:pPr>
              <w:spacing w:after="0" w:line="240" w:lineRule="auto"/>
              <w:rPr>
                <w:rFonts w:hint="eastAsia" w:ascii="Times New Roman" w:hAnsi="Times New Roman" w:cs="Times New Roman"/>
                <w:lang w:val="en-US" w:eastAsia="zh-CN"/>
              </w:rPr>
            </w:pPr>
          </w:p>
          <w:p w14:paraId="6100FDD9">
            <w:pPr>
              <w:spacing w:after="0" w:line="24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</w:p>
        </w:tc>
        <w:tc>
          <w:tcPr>
            <w:tcW w:w="6566" w:type="dxa"/>
            <w:tcBorders>
              <w:top w:val="single" w:color="auto" w:sz="4" w:space="0"/>
              <w:bottom w:val="single" w:color="auto" w:sz="4" w:space="0"/>
            </w:tcBorders>
          </w:tcPr>
          <w:p w14:paraId="604ECA93">
            <w:pPr>
              <w:spacing w:after="0" w:line="24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((((((TS=(aged)) OR TS=(elderly)) OR TS=(ageing)) OR TS=(senior)) OR TS=(aging)) OR TS=(old)) OR TS=(elder)) OR TS=(older)</w:t>
            </w:r>
          </w:p>
          <w:p w14:paraId="0F8DFA6B">
            <w:pPr>
              <w:spacing w:after="0" w:line="24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Timespan: </w:t>
            </w:r>
            <w:r>
              <w:rPr>
                <w:rFonts w:hint="eastAsia" w:ascii="Times New Roman" w:hAnsi="Times New Roman" w:cs="Times New Roman"/>
              </w:rPr>
              <w:t>All Years (Publication Date)</w:t>
            </w:r>
          </w:p>
          <w:p w14:paraId="5BF8B37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((((((((TS=(vibration)) OR TS=(vibrations)) OR TS=(whole body vibration training)) OR TS=(WBV)) OR TS=(WBVT)) OR TS=(whole body vibration)) OR TS=(vibration exercise)) OR TS=(vibration training)) OR TS=(vibration therapy)) OR TS=(vibratory)</w:t>
            </w:r>
          </w:p>
          <w:p w14:paraId="2C5BD2C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(((((((((((((((((((((((TS=(Bone Density)) OR TS=(Bone Densities)) OR TS=(Density, Bone)) OR TS=(Bone Mineral Densities)) OR TS=(Bone Mineral Density)) OR TS=(Bone Mineral Contents)) OR TS=(Bone Mineral Content)) OR TS=(Osteoporosis)) OR TS=(Osteoporoses)) OR TS=(Osteoporosis, Age-Related)) OR TS=(Osteoporosis, Age Related)) OR TS=(Age-Related Osteoporosis)) OR TS=(Age-Related Osteoporoses)) OR TS=(Age Related Osteoporosis)) OR TS=(Osteoporoses, Age-Related)) OR TS=(Bone Loss, Age-Related)) OR TS=(Age-Related Bone Loss)) OR TS=(Age-Related Bone Losses)) OR TS=(Bone Loss, Age Related)) OR TS=(Bone Losses, Age-Related)) OR TS=(Osteoporosis, Senile)) OR TS=(Osteoporoses, Senile)) OR TS=(Senile Osteoporoses)) OR TS=(Senile Osteoporosis)) OR TS=(Osteoporosis, Involutional)</w:t>
            </w:r>
          </w:p>
          <w:p w14:paraId="7CBE04D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#3 AND #2 AND #1</w:t>
            </w:r>
          </w:p>
        </w:tc>
        <w:tc>
          <w:tcPr>
            <w:tcW w:w="1844" w:type="dxa"/>
            <w:tcBorders>
              <w:top w:val="single" w:color="auto" w:sz="4" w:space="0"/>
              <w:bottom w:val="single" w:color="auto" w:sz="4" w:space="0"/>
            </w:tcBorders>
          </w:tcPr>
          <w:p w14:paraId="68D43ECF">
            <w:pPr>
              <w:spacing w:after="0" w:line="24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5013894</w:t>
            </w:r>
          </w:p>
          <w:p w14:paraId="3569CC67">
            <w:pPr>
              <w:spacing w:after="0" w:line="240" w:lineRule="auto"/>
              <w:rPr>
                <w:rFonts w:hint="eastAsia" w:ascii="Times New Roman" w:hAnsi="Times New Roman" w:cs="Times New Roman"/>
              </w:rPr>
            </w:pPr>
          </w:p>
          <w:p w14:paraId="0E73D37D">
            <w:pPr>
              <w:spacing w:after="0" w:line="240" w:lineRule="auto"/>
              <w:rPr>
                <w:rFonts w:hint="eastAsia" w:ascii="Times New Roman" w:hAnsi="Times New Roman" w:cs="Times New Roman"/>
              </w:rPr>
            </w:pPr>
          </w:p>
          <w:p w14:paraId="36B4CA4D">
            <w:pPr>
              <w:spacing w:after="0" w:line="240" w:lineRule="auto"/>
              <w:rPr>
                <w:rFonts w:hint="eastAsia" w:ascii="Times New Roman" w:hAnsi="Times New Roman" w:cs="Times New Roman"/>
              </w:rPr>
            </w:pPr>
          </w:p>
          <w:p w14:paraId="2EAFF8C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46427</w:t>
            </w:r>
          </w:p>
          <w:p w14:paraId="4A39CF9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  <w:p w14:paraId="2B38CE1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  <w:p w14:paraId="7D28920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  <w:p w14:paraId="5F8D592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  <w:p w14:paraId="426830B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  <w:p w14:paraId="1F8FBA4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46457</w:t>
            </w:r>
          </w:p>
          <w:p w14:paraId="44A2F0E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  <w:p w14:paraId="4202783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  <w:p w14:paraId="5CCD851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  <w:p w14:paraId="2C6B4C5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  <w:p w14:paraId="5204937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  <w:p w14:paraId="594F656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  <w:p w14:paraId="089D02A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  <w:p w14:paraId="15FAA71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  <w:p w14:paraId="713111A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  <w:p w14:paraId="52C8DAD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  <w:p w14:paraId="762E9A1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  <w:p w14:paraId="6EC25C4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  <w:p w14:paraId="2305458C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79</w:t>
            </w:r>
          </w:p>
        </w:tc>
      </w:tr>
    </w:tbl>
    <w:p w14:paraId="2E0C3B8C">
      <w:pPr>
        <w:rPr>
          <w:rFonts w:hint="default" w:ascii="Times New Roman" w:hAnsi="Times New Roman" w:cs="Times New Roman"/>
        </w:rPr>
      </w:pPr>
    </w:p>
    <w:p w14:paraId="6D2AA378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8446E9"/>
    <w:rsid w:val="36624551"/>
    <w:rsid w:val="39A405D1"/>
    <w:rsid w:val="39AA1B52"/>
    <w:rsid w:val="3AE207AF"/>
    <w:rsid w:val="4D2A6BE7"/>
    <w:rsid w:val="62141EE8"/>
    <w:rsid w:val="69D61631"/>
    <w:rsid w:val="6A6432E1"/>
    <w:rsid w:val="76844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28</Words>
  <Characters>3036</Characters>
  <Lines>0</Lines>
  <Paragraphs>0</Paragraphs>
  <TotalTime>0</TotalTime>
  <ScaleCrop>false</ScaleCrop>
  <LinksUpToDate>false</LinksUpToDate>
  <CharactersWithSpaces>329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1T02:03:00Z</dcterms:created>
  <dc:creator>陈文迪</dc:creator>
  <cp:lastModifiedBy>lxy</cp:lastModifiedBy>
  <dcterms:modified xsi:type="dcterms:W3CDTF">2025-12-24T11:25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659D42A2C5E643109B448C91B5D542B9_13</vt:lpwstr>
  </property>
  <property fmtid="{D5CDD505-2E9C-101B-9397-08002B2CF9AE}" pid="4" name="KSOTemplateDocerSaveRecord">
    <vt:lpwstr>eyJoZGlkIjoiMDYyMDc3ZGQxOWJjOTRiNjZlOWIxMzg0MWY1MDViZmEiLCJ1c2VySWQiOiI4ODMyOTY4NzEifQ==</vt:lpwstr>
  </property>
</Properties>
</file>